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7541" w:rsidRDefault="000E7541" w:rsidP="000E7541">
      <w:pPr>
        <w:rPr>
          <w:i/>
          <w:sz w:val="24"/>
          <w:szCs w:val="24"/>
        </w:rPr>
      </w:pPr>
      <w:r>
        <w:rPr>
          <w:i/>
          <w:sz w:val="24"/>
          <w:szCs w:val="24"/>
        </w:rPr>
        <w:t>Table S2. Total numbers of analysed scans from IMS males by original recruitment criteria (N=48)</w:t>
      </w:r>
    </w:p>
    <w:p w:rsidR="000E7541" w:rsidRDefault="000E7541" w:rsidP="000E7541"/>
    <w:tbl>
      <w:tblPr>
        <w:tblpPr w:leftFromText="180" w:rightFromText="180" w:vertAnchor="page" w:horzAnchor="margin" w:tblpY="2866"/>
        <w:tblW w:w="1017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084"/>
        <w:gridCol w:w="2040"/>
        <w:gridCol w:w="1037"/>
        <w:gridCol w:w="994"/>
        <w:gridCol w:w="1049"/>
        <w:gridCol w:w="1842"/>
        <w:gridCol w:w="1134"/>
        <w:gridCol w:w="993"/>
      </w:tblGrid>
      <w:tr w:rsidR="000E7541" w:rsidTr="000E7541">
        <w:trPr>
          <w:trHeight w:val="772"/>
        </w:trPr>
        <w:tc>
          <w:tcPr>
            <w:tcW w:w="1017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7541" w:rsidRDefault="000E754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es</w:t>
            </w:r>
          </w:p>
        </w:tc>
      </w:tr>
      <w:tr w:rsidR="000E7541" w:rsidTr="000E7541">
        <w:trPr>
          <w:trHeight w:val="772"/>
        </w:trPr>
        <w:tc>
          <w:tcPr>
            <w:tcW w:w="515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7541" w:rsidRDefault="000E754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ural non migrants</w:t>
            </w:r>
          </w:p>
        </w:tc>
        <w:tc>
          <w:tcPr>
            <w:tcW w:w="50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7541" w:rsidRDefault="000E754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Urban (migrants and </w:t>
            </w:r>
            <w:proofErr w:type="spellStart"/>
            <w:r>
              <w:rPr>
                <w:sz w:val="24"/>
                <w:szCs w:val="24"/>
              </w:rPr>
              <w:t>non migrants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</w:tr>
      <w:tr w:rsidR="000E7541" w:rsidTr="000E7541">
        <w:trPr>
          <w:trHeight w:val="772"/>
        </w:trPr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E7541" w:rsidRDefault="000E7541">
            <w:pPr>
              <w:rPr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E7541" w:rsidRDefault="000E7541">
            <w:pPr>
              <w:rPr>
                <w:sz w:val="24"/>
                <w:szCs w:val="24"/>
              </w:rPr>
            </w:pP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7541" w:rsidRDefault="000E754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e&lt;5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7541" w:rsidRDefault="000E754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e 50+</w:t>
            </w:r>
          </w:p>
        </w:tc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E7541" w:rsidRDefault="000E7541">
            <w:pPr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7541" w:rsidRDefault="000E754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e&lt;5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7541" w:rsidRDefault="000E754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e 50+</w:t>
            </w:r>
          </w:p>
        </w:tc>
      </w:tr>
      <w:tr w:rsidR="000E7541" w:rsidTr="000E7541">
        <w:trPr>
          <w:trHeight w:val="772"/>
        </w:trPr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7541" w:rsidRDefault="000E754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MI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E7541" w:rsidRDefault="000E7541">
            <w:pPr>
              <w:rPr>
                <w:sz w:val="24"/>
                <w:szCs w:val="24"/>
              </w:rPr>
            </w:pP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E7541" w:rsidRDefault="000E7541">
            <w:pPr>
              <w:rPr>
                <w:sz w:val="24"/>
                <w:szCs w:val="24"/>
              </w:rPr>
            </w:pP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E7541" w:rsidRDefault="000E7541">
            <w:pPr>
              <w:rPr>
                <w:sz w:val="24"/>
                <w:szCs w:val="24"/>
              </w:rPr>
            </w:pP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E7541" w:rsidRDefault="000E754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MI</w:t>
            </w:r>
          </w:p>
          <w:p w:rsidR="000E7541" w:rsidRDefault="000E7541">
            <w:pPr>
              <w:rPr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E7541" w:rsidRDefault="000E7541">
            <w:pPr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E7541" w:rsidRDefault="000E7541">
            <w:pPr>
              <w:rPr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E7541" w:rsidRDefault="000E7541">
            <w:pPr>
              <w:rPr>
                <w:sz w:val="24"/>
                <w:szCs w:val="24"/>
              </w:rPr>
            </w:pPr>
          </w:p>
        </w:tc>
      </w:tr>
      <w:tr w:rsidR="000E7541" w:rsidTr="000E7541">
        <w:trPr>
          <w:trHeight w:val="772"/>
        </w:trPr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7541" w:rsidRDefault="000E754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2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7541" w:rsidRDefault="000E754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. Planned</w:t>
            </w:r>
          </w:p>
          <w:p w:rsidR="000E7541" w:rsidRDefault="000E754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. completed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7541" w:rsidRDefault="000E754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 </w:t>
            </w:r>
          </w:p>
          <w:p w:rsidR="000E7541" w:rsidRDefault="000E7541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7541" w:rsidRDefault="000E754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 </w:t>
            </w:r>
          </w:p>
          <w:p w:rsidR="000E7541" w:rsidRDefault="000E7541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7541" w:rsidRDefault="000E754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2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7541" w:rsidRDefault="000E754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. Planned</w:t>
            </w:r>
          </w:p>
          <w:p w:rsidR="000E7541" w:rsidRDefault="000E754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. comple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7541" w:rsidRDefault="000E754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  <w:p w:rsidR="000E7541" w:rsidRDefault="000E7541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7541" w:rsidRDefault="000E754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 </w:t>
            </w:r>
          </w:p>
          <w:p w:rsidR="000E7541" w:rsidRDefault="000E7541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6</w:t>
            </w:r>
          </w:p>
        </w:tc>
      </w:tr>
      <w:tr w:rsidR="000E7541" w:rsidTr="000E7541">
        <w:trPr>
          <w:trHeight w:val="772"/>
        </w:trPr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7541" w:rsidRDefault="000E754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-23.9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7541" w:rsidRDefault="000E754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. Planned</w:t>
            </w:r>
          </w:p>
          <w:p w:rsidR="000E7541" w:rsidRDefault="000E754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. completed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7541" w:rsidRDefault="000E754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 </w:t>
            </w:r>
          </w:p>
          <w:p w:rsidR="000E7541" w:rsidRDefault="000E7541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7541" w:rsidRDefault="000E754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 </w:t>
            </w:r>
          </w:p>
          <w:p w:rsidR="000E7541" w:rsidRDefault="000E7541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7541" w:rsidRDefault="000E754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-25.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7541" w:rsidRDefault="000E754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. Planned</w:t>
            </w:r>
          </w:p>
          <w:p w:rsidR="000E7541" w:rsidRDefault="000E754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. comple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7541" w:rsidRDefault="000E754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4 </w:t>
            </w:r>
          </w:p>
          <w:p w:rsidR="000E7541" w:rsidRDefault="000E7541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7541" w:rsidRDefault="000E754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4 </w:t>
            </w:r>
          </w:p>
          <w:p w:rsidR="000E7541" w:rsidRDefault="000E7541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6</w:t>
            </w:r>
          </w:p>
        </w:tc>
      </w:tr>
      <w:tr w:rsidR="000E7541" w:rsidTr="000E7541">
        <w:trPr>
          <w:trHeight w:val="772"/>
        </w:trPr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7541" w:rsidRDefault="000E754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-27.9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7541" w:rsidRDefault="000E754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. Planned</w:t>
            </w:r>
          </w:p>
          <w:p w:rsidR="000E7541" w:rsidRDefault="000E754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. completed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7541" w:rsidRDefault="000E754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  <w:p w:rsidR="000E7541" w:rsidRDefault="000E7541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1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7541" w:rsidRDefault="000E754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 </w:t>
            </w:r>
          </w:p>
          <w:p w:rsidR="000E7541" w:rsidRDefault="000E7541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7541" w:rsidRDefault="000E754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-29.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7541" w:rsidRDefault="000E754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. Planned</w:t>
            </w:r>
          </w:p>
          <w:p w:rsidR="000E7541" w:rsidRDefault="000E754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. comple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7541" w:rsidRDefault="000E754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4 </w:t>
            </w:r>
          </w:p>
          <w:p w:rsidR="000E7541" w:rsidRDefault="000E7541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7541" w:rsidRDefault="000E754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4 </w:t>
            </w:r>
          </w:p>
          <w:p w:rsidR="000E7541" w:rsidRDefault="000E7541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7</w:t>
            </w:r>
          </w:p>
        </w:tc>
      </w:tr>
      <w:tr w:rsidR="000E7541" w:rsidTr="000E7541">
        <w:trPr>
          <w:trHeight w:val="772"/>
        </w:trPr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7541" w:rsidRDefault="000E754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≥28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7541" w:rsidRDefault="000E754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. Planned</w:t>
            </w:r>
          </w:p>
          <w:p w:rsidR="000E7541" w:rsidRDefault="000E754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. completed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7541" w:rsidRDefault="000E754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 </w:t>
            </w:r>
          </w:p>
          <w:p w:rsidR="000E7541" w:rsidRDefault="000E7541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7541" w:rsidRDefault="000E754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 </w:t>
            </w:r>
          </w:p>
          <w:p w:rsidR="000E7541" w:rsidRDefault="000E7541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7541" w:rsidRDefault="000E754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≥3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7541" w:rsidRDefault="000E754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. Planned</w:t>
            </w:r>
          </w:p>
          <w:p w:rsidR="000E7541" w:rsidRDefault="000E754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. comple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7541" w:rsidRDefault="000E754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 </w:t>
            </w:r>
          </w:p>
          <w:p w:rsidR="000E7541" w:rsidRDefault="000E7541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E7541" w:rsidRDefault="000E754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4 </w:t>
            </w:r>
          </w:p>
          <w:p w:rsidR="000E7541" w:rsidRDefault="000E7541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9</w:t>
            </w:r>
          </w:p>
        </w:tc>
      </w:tr>
    </w:tbl>
    <w:p w:rsidR="000E7541" w:rsidRDefault="000E7541" w:rsidP="000E7541"/>
    <w:p w:rsidR="000E7541" w:rsidRDefault="000E7541" w:rsidP="000E7541"/>
    <w:p w:rsidR="003F73D4" w:rsidRDefault="000E7541">
      <w:bookmarkStart w:id="0" w:name="_GoBack"/>
      <w:bookmarkEnd w:id="0"/>
    </w:p>
    <w:sectPr w:rsidR="003F73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7541"/>
    <w:rsid w:val="000E7541"/>
    <w:rsid w:val="006F5B55"/>
    <w:rsid w:val="00D65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754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754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48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07681E5.dotm</Template>
  <TotalTime>0</TotalTime>
  <Pages>1</Pages>
  <Words>82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E Taylor</dc:creator>
  <cp:lastModifiedBy>AE Taylor</cp:lastModifiedBy>
  <cp:revision>1</cp:revision>
  <dcterms:created xsi:type="dcterms:W3CDTF">2012-11-09T09:59:00Z</dcterms:created>
  <dcterms:modified xsi:type="dcterms:W3CDTF">2012-11-09T09:59:00Z</dcterms:modified>
</cp:coreProperties>
</file>